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83E1D" w14:textId="3F099F8A" w:rsidR="006C6277" w:rsidRPr="00090606" w:rsidRDefault="000F4D6E" w:rsidP="00090606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  <w:bookmarkStart w:id="0" w:name="_Hlk193226885"/>
      <w:r w:rsidRPr="000F4D6E">
        <w:rPr>
          <w:rFonts w:ascii="Times New Roman" w:hAnsi="Times New Roman" w:cs="Times New Roman"/>
          <w:b/>
          <w:bCs/>
          <w:sz w:val="24"/>
        </w:rPr>
        <w:t>Supplementary Table S2.1 Performance metrics for another class</w:t>
      </w:r>
    </w:p>
    <w:tbl>
      <w:tblPr>
        <w:tblW w:w="6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2"/>
        <w:gridCol w:w="930"/>
        <w:gridCol w:w="930"/>
        <w:gridCol w:w="930"/>
        <w:gridCol w:w="930"/>
        <w:gridCol w:w="930"/>
      </w:tblGrid>
      <w:tr w:rsidR="006C6277" w:rsidRPr="00B5390B" w14:paraId="73380D86" w14:textId="77777777" w:rsidTr="004D1468">
        <w:trPr>
          <w:trHeight w:val="400"/>
        </w:trPr>
        <w:tc>
          <w:tcPr>
            <w:tcW w:w="62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3A545" w14:textId="4AC2D2DD" w:rsidR="006C6277" w:rsidRPr="00DE7B74" w:rsidRDefault="007D0CC7" w:rsidP="004D14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performance metrics for another class</w:t>
            </w:r>
          </w:p>
        </w:tc>
      </w:tr>
      <w:tr w:rsidR="006C6277" w:rsidRPr="00B5390B" w14:paraId="0C26582B" w14:textId="77777777" w:rsidTr="004D1468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BB621" w14:textId="77777777" w:rsidR="006C6277" w:rsidRPr="00DE7B74" w:rsidRDefault="006C6277" w:rsidP="004D146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GW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6F1EB" w14:textId="77777777" w:rsidR="006C6277" w:rsidRPr="00DE7B74" w:rsidRDefault="006C6277" w:rsidP="004D1468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BADB8" w14:textId="77777777" w:rsidR="006C6277" w:rsidRPr="00DE7B74" w:rsidRDefault="006C6277" w:rsidP="004D1468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rec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45486" w14:textId="77777777" w:rsidR="006C6277" w:rsidRPr="00DE7B74" w:rsidRDefault="006C6277" w:rsidP="004D1468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preci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B42A4" w14:textId="77777777" w:rsidR="006C6277" w:rsidRPr="00DE7B74" w:rsidRDefault="006C6277" w:rsidP="004D1468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F1-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85CA1" w14:textId="77777777" w:rsidR="006C6277" w:rsidRPr="00DE7B74" w:rsidRDefault="006C6277" w:rsidP="004D1468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AUC </w:t>
            </w:r>
          </w:p>
        </w:tc>
      </w:tr>
      <w:tr w:rsidR="006C6277" w:rsidRPr="00B5390B" w14:paraId="661AB3B3" w14:textId="77777777" w:rsidTr="00090606">
        <w:trPr>
          <w:trHeight w:val="400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36112EA2" w14:textId="77777777" w:rsidR="006C6277" w:rsidRPr="00DE7B74" w:rsidRDefault="006C6277" w:rsidP="004D1468">
            <w:pPr>
              <w:ind w:firstLineChars="100" w:firstLine="240"/>
              <w:rPr>
                <w:rFonts w:ascii="Times New Roman" w:eastAsia="等线" w:hAnsi="Times New Roman" w:cs="Times New Roman"/>
                <w:color w:val="001846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1846"/>
                <w:sz w:val="24"/>
              </w:rPr>
              <w:t>dataset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6BB7E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42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3A4EA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43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AA489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71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6FB74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57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96955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91464</w:t>
            </w:r>
          </w:p>
        </w:tc>
      </w:tr>
      <w:tr w:rsidR="006C6277" w:rsidRPr="00B5390B" w14:paraId="6E8214BA" w14:textId="77777777" w:rsidTr="00090606">
        <w:trPr>
          <w:trHeight w:val="280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296CC15B" w14:textId="77777777" w:rsidR="006C6277" w:rsidRPr="00DE7B74" w:rsidRDefault="006C6277" w:rsidP="004D1468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1846"/>
                <w:sz w:val="24"/>
              </w:rPr>
              <w:t>dataset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2860B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D2080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49370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8E75D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08CB1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95701</w:t>
            </w:r>
          </w:p>
        </w:tc>
      </w:tr>
      <w:tr w:rsidR="006C6277" w:rsidRPr="00B5390B" w14:paraId="36F8EACF" w14:textId="77777777" w:rsidTr="00090606">
        <w:trPr>
          <w:trHeight w:val="280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0F6206C7" w14:textId="77777777" w:rsidR="006C6277" w:rsidRPr="00DE7B74" w:rsidRDefault="006C6277" w:rsidP="004D1468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1846"/>
                <w:sz w:val="24"/>
              </w:rPr>
              <w:t>dataset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AC6A7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3BDA6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F6000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2998C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95684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94728</w:t>
            </w:r>
          </w:p>
        </w:tc>
      </w:tr>
      <w:tr w:rsidR="006C6277" w:rsidRPr="00B5390B" w14:paraId="2F36C9F5" w14:textId="77777777" w:rsidTr="00090606">
        <w:trPr>
          <w:trHeight w:val="400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0654CD69" w14:textId="77777777" w:rsidR="006C6277" w:rsidRPr="00DE7B74" w:rsidRDefault="006C6277" w:rsidP="004D1468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1846"/>
                <w:sz w:val="24"/>
              </w:rPr>
              <w:t>dataset5.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8F02F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6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3405F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5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95BBF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6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1830E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5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D93AA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688848</w:t>
            </w:r>
          </w:p>
        </w:tc>
      </w:tr>
      <w:tr w:rsidR="006C6277" w:rsidRPr="00B5390B" w14:paraId="06130C24" w14:textId="77777777" w:rsidTr="00090606">
        <w:trPr>
          <w:trHeight w:val="400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63EE96BD" w14:textId="77777777" w:rsidR="006C6277" w:rsidRPr="00DE7B74" w:rsidRDefault="006C6277" w:rsidP="004D1468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1846"/>
                <w:sz w:val="24"/>
              </w:rPr>
              <w:t>dataset5.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9CF96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6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DA228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5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2AB40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6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0A478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6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270ED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721396</w:t>
            </w:r>
          </w:p>
        </w:tc>
      </w:tr>
      <w:tr w:rsidR="006C6277" w:rsidRPr="00B5390B" w14:paraId="19552BF1" w14:textId="77777777" w:rsidTr="00090606">
        <w:trPr>
          <w:trHeight w:val="400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23C584F7" w14:textId="77777777" w:rsidR="006C6277" w:rsidRPr="00DE7B74" w:rsidRDefault="006C6277" w:rsidP="004D1468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1846"/>
                <w:sz w:val="24"/>
              </w:rPr>
              <w:t>dataset5.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AC0EF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6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87C6C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7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A0EC7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6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5D671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7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060FA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724215</w:t>
            </w:r>
          </w:p>
        </w:tc>
      </w:tr>
      <w:tr w:rsidR="006C6277" w:rsidRPr="00B5390B" w14:paraId="31D772DA" w14:textId="77777777" w:rsidTr="004D1468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37D36" w14:textId="77777777" w:rsidR="006C6277" w:rsidRPr="00DE7B74" w:rsidRDefault="006C6277" w:rsidP="004D1468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LGW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77775" w14:textId="77777777" w:rsidR="006C6277" w:rsidRPr="00DE7B74" w:rsidRDefault="006C6277" w:rsidP="004D1468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E7A47" w14:textId="77777777" w:rsidR="006C6277" w:rsidRPr="00DE7B74" w:rsidRDefault="006C6277" w:rsidP="004D1468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rec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5C72B" w14:textId="77777777" w:rsidR="006C6277" w:rsidRPr="00DE7B74" w:rsidRDefault="006C6277" w:rsidP="004D1468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preci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67A23" w14:textId="77777777" w:rsidR="006C6277" w:rsidRPr="00DE7B74" w:rsidRDefault="006C6277" w:rsidP="004D1468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F1-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86F6D" w14:textId="77777777" w:rsidR="006C6277" w:rsidRPr="00DE7B74" w:rsidRDefault="006C6277" w:rsidP="004D1468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AUC </w:t>
            </w:r>
          </w:p>
        </w:tc>
      </w:tr>
      <w:tr w:rsidR="006C6277" w:rsidRPr="00B5390B" w14:paraId="1D21F097" w14:textId="77777777" w:rsidTr="00090606">
        <w:trPr>
          <w:trHeight w:val="280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315DEF43" w14:textId="77777777" w:rsidR="006C6277" w:rsidRPr="00DE7B74" w:rsidRDefault="006C6277" w:rsidP="004D1468">
            <w:pPr>
              <w:ind w:firstLineChars="100" w:firstLine="240"/>
              <w:rPr>
                <w:rFonts w:ascii="Times New Roman" w:eastAsia="等线" w:hAnsi="Times New Roman" w:cs="Times New Roman"/>
                <w:color w:val="001846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1846"/>
                <w:sz w:val="24"/>
              </w:rPr>
              <w:t>dataset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09D8D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61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91D9D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8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1DF63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58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39A28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72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DA50F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9061</w:t>
            </w:r>
          </w:p>
        </w:tc>
      </w:tr>
      <w:tr w:rsidR="006C6277" w:rsidRPr="00B5390B" w14:paraId="2BE72ADA" w14:textId="77777777" w:rsidTr="00090606">
        <w:trPr>
          <w:trHeight w:val="280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3A1796EA" w14:textId="77777777" w:rsidR="006C6277" w:rsidRPr="00DE7B74" w:rsidRDefault="006C6277" w:rsidP="004D1468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1846"/>
                <w:sz w:val="24"/>
              </w:rPr>
              <w:t>dataset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5627B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FC980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1EB8D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62E9B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6B47F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96226</w:t>
            </w:r>
          </w:p>
        </w:tc>
      </w:tr>
      <w:tr w:rsidR="006C6277" w:rsidRPr="00B5390B" w14:paraId="35568AC1" w14:textId="77777777" w:rsidTr="00090606">
        <w:trPr>
          <w:trHeight w:val="280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5E63C84E" w14:textId="77777777" w:rsidR="006C6277" w:rsidRPr="00DE7B74" w:rsidRDefault="006C6277" w:rsidP="004D1468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1846"/>
                <w:sz w:val="24"/>
              </w:rPr>
              <w:t>dataset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853BE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18016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B7A39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CB953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E45BF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995236</w:t>
            </w:r>
          </w:p>
        </w:tc>
      </w:tr>
      <w:tr w:rsidR="006C6277" w:rsidRPr="00B5390B" w14:paraId="6B4ADDCD" w14:textId="77777777" w:rsidTr="00090606">
        <w:trPr>
          <w:trHeight w:val="400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5415DAD7" w14:textId="77777777" w:rsidR="006C6277" w:rsidRPr="00DE7B74" w:rsidRDefault="006C6277" w:rsidP="004D1468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1846"/>
                <w:sz w:val="24"/>
              </w:rPr>
              <w:t>dataset5.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943F1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6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06C95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5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28FE1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5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69F66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5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E0536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693509</w:t>
            </w:r>
          </w:p>
        </w:tc>
      </w:tr>
      <w:tr w:rsidR="006C6277" w:rsidRPr="00B5390B" w14:paraId="7E540BD7" w14:textId="77777777" w:rsidTr="00090606">
        <w:trPr>
          <w:trHeight w:val="400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322C04F9" w14:textId="77777777" w:rsidR="006C6277" w:rsidRPr="00DE7B74" w:rsidRDefault="006C6277" w:rsidP="004D1468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1846"/>
                <w:sz w:val="24"/>
              </w:rPr>
              <w:t>dataset5.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795E7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6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EA9C4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6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39ECB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6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F9C60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6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EE56B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719453</w:t>
            </w:r>
          </w:p>
        </w:tc>
      </w:tr>
      <w:tr w:rsidR="006C6277" w:rsidRPr="00B5390B" w14:paraId="2F8422D6" w14:textId="77777777" w:rsidTr="00090606">
        <w:trPr>
          <w:trHeight w:val="400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14:paraId="79572C5D" w14:textId="77777777" w:rsidR="006C6277" w:rsidRPr="00DE7B74" w:rsidRDefault="006C6277" w:rsidP="004D1468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1846"/>
                <w:sz w:val="24"/>
              </w:rPr>
              <w:t>dataset5.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DF654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FC8CF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6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7944D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7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12569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6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52C60" w14:textId="77777777" w:rsidR="006C6277" w:rsidRPr="00DE7B74" w:rsidRDefault="006C6277" w:rsidP="004D1468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DE7B74">
              <w:rPr>
                <w:rFonts w:ascii="Times New Roman" w:eastAsia="等线" w:hAnsi="Times New Roman" w:cs="Times New Roman"/>
                <w:color w:val="000000"/>
                <w:sz w:val="24"/>
              </w:rPr>
              <w:t>0.716287</w:t>
            </w:r>
          </w:p>
        </w:tc>
      </w:tr>
      <w:bookmarkEnd w:id="0"/>
    </w:tbl>
    <w:p w14:paraId="46A83D98" w14:textId="77777777" w:rsidR="00A44FC1" w:rsidRPr="00A44FC1" w:rsidRDefault="00A44FC1" w:rsidP="00D73713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</w:p>
    <w:sectPr w:rsidR="00A44FC1" w:rsidRPr="00A44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1AC09" w14:textId="77777777" w:rsidR="00AE5EA4" w:rsidRDefault="00AE5EA4" w:rsidP="00C336C7">
      <w:r>
        <w:separator/>
      </w:r>
    </w:p>
  </w:endnote>
  <w:endnote w:type="continuationSeparator" w:id="0">
    <w:p w14:paraId="6541A757" w14:textId="77777777" w:rsidR="00AE5EA4" w:rsidRDefault="00AE5EA4" w:rsidP="00C33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8D854" w14:textId="77777777" w:rsidR="00AE5EA4" w:rsidRDefault="00AE5EA4" w:rsidP="00C336C7">
      <w:r>
        <w:separator/>
      </w:r>
    </w:p>
  </w:footnote>
  <w:footnote w:type="continuationSeparator" w:id="0">
    <w:p w14:paraId="4B09F4C5" w14:textId="77777777" w:rsidR="00AE5EA4" w:rsidRDefault="00AE5EA4" w:rsidP="00C33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02B4E12"/>
    <w:multiLevelType w:val="singleLevel"/>
    <w:tmpl w:val="802B4E12"/>
    <w:lvl w:ilvl="0">
      <w:start w:val="1"/>
      <w:numFmt w:val="decimal"/>
      <w:suff w:val="space"/>
      <w:lvlText w:val="%1."/>
      <w:lvlJc w:val="left"/>
    </w:lvl>
  </w:abstractNum>
  <w:num w:numId="1" w16cid:durableId="984891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500"/>
    <w:rsid w:val="00037F43"/>
    <w:rsid w:val="00090606"/>
    <w:rsid w:val="000F4A82"/>
    <w:rsid w:val="000F4D6E"/>
    <w:rsid w:val="001537C3"/>
    <w:rsid w:val="001777CA"/>
    <w:rsid w:val="001C1733"/>
    <w:rsid w:val="002255F3"/>
    <w:rsid w:val="002266B1"/>
    <w:rsid w:val="00261FD7"/>
    <w:rsid w:val="00270A3E"/>
    <w:rsid w:val="003B43F5"/>
    <w:rsid w:val="003B6AE5"/>
    <w:rsid w:val="004073B3"/>
    <w:rsid w:val="00423BFE"/>
    <w:rsid w:val="0043467B"/>
    <w:rsid w:val="0045309A"/>
    <w:rsid w:val="00453434"/>
    <w:rsid w:val="004D1B6A"/>
    <w:rsid w:val="004F4074"/>
    <w:rsid w:val="005A1B8E"/>
    <w:rsid w:val="005B5CB9"/>
    <w:rsid w:val="006B6847"/>
    <w:rsid w:val="006C6277"/>
    <w:rsid w:val="006D1743"/>
    <w:rsid w:val="00736617"/>
    <w:rsid w:val="00763EB1"/>
    <w:rsid w:val="00775500"/>
    <w:rsid w:val="00790000"/>
    <w:rsid w:val="007B5B98"/>
    <w:rsid w:val="007D0CC7"/>
    <w:rsid w:val="008034A8"/>
    <w:rsid w:val="008574B5"/>
    <w:rsid w:val="00880E2A"/>
    <w:rsid w:val="008A7B5D"/>
    <w:rsid w:val="009C7DD2"/>
    <w:rsid w:val="009D06E1"/>
    <w:rsid w:val="009D07B3"/>
    <w:rsid w:val="00A3671D"/>
    <w:rsid w:val="00A44FC1"/>
    <w:rsid w:val="00A57949"/>
    <w:rsid w:val="00A63742"/>
    <w:rsid w:val="00AE5EA4"/>
    <w:rsid w:val="00B5390B"/>
    <w:rsid w:val="00C336C7"/>
    <w:rsid w:val="00CB2BCF"/>
    <w:rsid w:val="00D35A44"/>
    <w:rsid w:val="00D5338C"/>
    <w:rsid w:val="00D57AB6"/>
    <w:rsid w:val="00D61E32"/>
    <w:rsid w:val="00D73713"/>
    <w:rsid w:val="00DE7B74"/>
    <w:rsid w:val="00E24989"/>
    <w:rsid w:val="00E5255A"/>
    <w:rsid w:val="00EE6D3A"/>
    <w:rsid w:val="00F75C73"/>
    <w:rsid w:val="30AC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90B4F7"/>
  <w15:docId w15:val="{24B8392D-40B5-47AA-9AD2-66A491D40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rsid w:val="00C336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336C7"/>
    <w:rPr>
      <w:kern w:val="2"/>
      <w:sz w:val="18"/>
      <w:szCs w:val="18"/>
    </w:rPr>
  </w:style>
  <w:style w:type="paragraph" w:styleId="a6">
    <w:name w:val="footer"/>
    <w:basedOn w:val="a"/>
    <w:link w:val="a7"/>
    <w:rsid w:val="00C33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336C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0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8</TotalTime>
  <Pages>1</Pages>
  <Words>99</Words>
  <Characters>704</Characters>
  <Application>Microsoft Office Word</Application>
  <DocSecurity>0</DocSecurity>
  <Lines>88</Lines>
  <Paragraphs>89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O</dc:creator>
  <cp:lastModifiedBy>蕊羽 詹</cp:lastModifiedBy>
  <cp:revision>15</cp:revision>
  <dcterms:created xsi:type="dcterms:W3CDTF">2024-12-23T10:15:00Z</dcterms:created>
  <dcterms:modified xsi:type="dcterms:W3CDTF">2025-06-11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8042BDB6C0448D084E1DA3C870E562C_12</vt:lpwstr>
  </property>
  <property fmtid="{D5CDD505-2E9C-101B-9397-08002B2CF9AE}" pid="4" name="GrammarlyDocumentId">
    <vt:lpwstr>75697613-fec1-4628-8ed9-618f5ac2e39e</vt:lpwstr>
  </property>
</Properties>
</file>